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A2E6B" w14:textId="3170C216" w:rsidR="0045112E" w:rsidRDefault="0045112E" w:rsidP="004511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1" w:right="66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tbl>
      <w:tblPr>
        <w:tblW w:w="9632" w:type="dxa"/>
        <w:tblInd w:w="9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06"/>
        <w:gridCol w:w="1240"/>
        <w:gridCol w:w="1181"/>
        <w:gridCol w:w="1239"/>
        <w:gridCol w:w="1181"/>
        <w:gridCol w:w="1304"/>
        <w:gridCol w:w="1181"/>
      </w:tblGrid>
      <w:tr w:rsidR="0045112E" w14:paraId="117AE43D" w14:textId="77777777" w:rsidTr="00AF2723">
        <w:trPr>
          <w:trHeight w:val="1109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BD8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0" w:right="44" w:firstLine="6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Comorbidities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rocedures</w:t>
            </w:r>
            <w:proofErr w:type="gramEnd"/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B07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ICD-10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3A2A9D4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1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odes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0EA5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3F0A79B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 w:right="4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pri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dex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25AD315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1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ate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08414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NCSP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EB7B6A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8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odes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FD48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9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A326EE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 w:right="3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pri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dex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BD4584D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8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ate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C3C0B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ATC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3A84311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8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odes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1D18B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170B0B1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 w:right="4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pri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dex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B373F0E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1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ate</w:t>
            </w:r>
          </w:p>
        </w:tc>
      </w:tr>
      <w:tr w:rsidR="0045112E" w14:paraId="17D4012C" w14:textId="77777777" w:rsidTr="00AF2723">
        <w:trPr>
          <w:trHeight w:val="1116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BE38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 w:right="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schemic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a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seas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includ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yocard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2983DD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far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3BBD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20-25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8A012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A748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KFNG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40B5FB5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FNA-E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36179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13B4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DBCB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6DD17A50" w14:textId="77777777" w:rsidTr="00AF2723">
        <w:trPr>
          <w:trHeight w:val="288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A35E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modialysis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1155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CEF6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681E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BJFD20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1BF1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3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CC9C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5144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20793185" w14:textId="77777777" w:rsidTr="00AF2723">
        <w:trPr>
          <w:trHeight w:val="562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3C63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0" w:right="4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trial flutte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ibrillation</w:t>
            </w:r>
            <w:proofErr w:type="gramEnd"/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F560B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A0B1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5EB9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B06D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41E7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21DF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2F68163F" w14:textId="77777777" w:rsidTr="00AF2723">
        <w:trPr>
          <w:trHeight w:val="835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760F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Ventric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65706DF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0" w:right="43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achycardia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ibrillation</w:t>
            </w:r>
            <w:proofErr w:type="gramEnd"/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88A7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47.2, I49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613B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0A38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F4DC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992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4E8C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2CBE9832" w14:textId="77777777" w:rsidTr="00AF2723">
        <w:trPr>
          <w:trHeight w:val="562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2A01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44" w:firstLine="5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hronic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obstruct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ulmonar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isease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4E44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J40-44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61BE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841A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9744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B99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18315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489DB46C" w14:textId="77777777" w:rsidTr="00AF2723">
        <w:trPr>
          <w:trHeight w:val="280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73C2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iabetes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98CB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8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E10-14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69E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B72E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1C7A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5A14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5828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2B97A409" w14:textId="77777777" w:rsidTr="00AF2723">
        <w:trPr>
          <w:trHeight w:val="287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6E6C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ancer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0140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00-99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A9D2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5 years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D89F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3BEE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F015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0835" w14:textId="77777777" w:rsidR="0045112E" w:rsidRDefault="0045112E" w:rsidP="00AF2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33AE368D" w14:textId="77777777" w:rsidTr="00AF2723">
        <w:trPr>
          <w:trHeight w:val="287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38B9" w14:textId="2ACED669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art failure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453AF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110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D0B3CBD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I130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E1BE834" w14:textId="2325E22C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132, I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42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, J81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7C1F2" w14:textId="7F627EB5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5 years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3D73" w14:textId="00A3E5F6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4B22" w14:textId="2AB9B9C1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0F78" w14:textId="3217DB1C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70AB" w14:textId="583D96C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>−</w:t>
            </w:r>
          </w:p>
        </w:tc>
      </w:tr>
      <w:tr w:rsidR="0045112E" w14:paraId="17C156B0" w14:textId="77777777" w:rsidTr="00AF2723">
        <w:trPr>
          <w:trHeight w:val="287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2B11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Concomitan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F77862C" w14:textId="79571A5E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medications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7745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ICD-10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76311BC" w14:textId="703B53ED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odes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9E57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53A312C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 w:line="480" w:lineRule="auto"/>
              <w:ind w:left="119" w:right="4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pri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dex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EAC4BA3" w14:textId="247D15FD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ate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5CCE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NCSP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2DE8D1A" w14:textId="2E123922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odes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8F38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9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E50FDDB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 w:line="480" w:lineRule="auto"/>
              <w:ind w:left="126" w:right="3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pri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dex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ED7CC99" w14:textId="4427A256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ate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86AC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ATC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7D10597" w14:textId="66BA4E9F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odes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174F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1F5FA9B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 w:line="480" w:lineRule="auto"/>
              <w:ind w:left="119" w:right="4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prio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dex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8D03D02" w14:textId="649BDC08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ate</w:t>
            </w:r>
          </w:p>
        </w:tc>
      </w:tr>
      <w:tr w:rsidR="0045112E" w14:paraId="10D4619B" w14:textId="77777777" w:rsidTr="00AF2723">
        <w:trPr>
          <w:trHeight w:val="287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02EF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otassi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33B0DD1" w14:textId="3A5E7779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upplements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D661" w14:textId="551A1EF8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1DB5" w14:textId="6622EAE8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73C2" w14:textId="649AA5D0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AC7F" w14:textId="1BD80D1B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97E7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12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27F639F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03A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C1D710C" w14:textId="77777777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 w:line="480" w:lineRule="auto"/>
              <w:ind w:left="1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03B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1567DE" w14:textId="4086D299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03CB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807E" w14:textId="0F49FE18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0 days</w:t>
            </w:r>
          </w:p>
        </w:tc>
      </w:tr>
      <w:tr w:rsidR="0045112E" w14:paraId="7AEC03E8" w14:textId="77777777" w:rsidTr="00AF2723">
        <w:trPr>
          <w:trHeight w:val="287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2F82" w14:textId="24A58F46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Non-steroid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ti inflammatory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rugs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68F7" w14:textId="7E763EE0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A44C" w14:textId="19571E66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9C5E9" w14:textId="3E35EED2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A4E5E" w14:textId="3617B7DF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3401" w14:textId="46F5A7B9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01A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EB9F" w14:textId="59304982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0 days</w:t>
            </w:r>
          </w:p>
        </w:tc>
      </w:tr>
      <w:tr w:rsidR="0045112E" w14:paraId="1ECCD6F3" w14:textId="77777777" w:rsidTr="00AF2723">
        <w:trPr>
          <w:trHeight w:val="287"/>
        </w:trPr>
        <w:tc>
          <w:tcPr>
            <w:tcW w:w="23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010A" w14:textId="2C80F03F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Macrolides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0B592" w14:textId="698D6991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color w:val="000000"/>
                <w:sz w:val="24"/>
                <w:szCs w:val="24"/>
                <w:highlight w:val="white"/>
              </w:rPr>
              <w:t>−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932E" w14:textId="7117C0DB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color w:val="000000"/>
                <w:sz w:val="24"/>
                <w:szCs w:val="24"/>
                <w:highlight w:val="white"/>
              </w:rPr>
              <w:t>−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3058" w14:textId="374E81F4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color w:val="000000"/>
                <w:sz w:val="24"/>
                <w:szCs w:val="24"/>
                <w:highlight w:val="white"/>
              </w:rPr>
              <w:t>−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5146" w14:textId="59DC32CC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6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Gungsuh" w:eastAsia="Gungsuh" w:hAnsi="Gungsuh" w:cs="Gungsuh"/>
                <w:color w:val="000000"/>
                <w:sz w:val="24"/>
                <w:szCs w:val="24"/>
                <w:highlight w:val="white"/>
              </w:rPr>
              <w:t xml:space="preserve">− </w:t>
            </w:r>
          </w:p>
        </w:tc>
        <w:tc>
          <w:tcPr>
            <w:tcW w:w="1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B1D7" w14:textId="6F95AF0C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7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J01FA 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3C8D" w14:textId="5C6951A0" w:rsidR="0045112E" w:rsidRDefault="0045112E" w:rsidP="004511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9"/>
              <w:rPr>
                <w:rFonts w:ascii="Gungsuh" w:eastAsia="Gungsuh" w:hAnsi="Gungsuh" w:cs="Gungsuh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30 days</w:t>
            </w:r>
          </w:p>
        </w:tc>
      </w:tr>
    </w:tbl>
    <w:p w14:paraId="737CAB62" w14:textId="77777777" w:rsidR="0045112E" w:rsidRDefault="0045112E" w:rsidP="004511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DC2395" w14:textId="77777777" w:rsidR="0045112E" w:rsidRDefault="0045112E" w:rsidP="0045112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04DD202" w14:textId="77777777" w:rsidR="0045112E" w:rsidRDefault="0045112E" w:rsidP="004511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53CA4F" w14:textId="77777777" w:rsidR="00DE4018" w:rsidRDefault="00DE4018"/>
    <w:sectPr w:rsidR="00DE40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2E"/>
    <w:rsid w:val="00175A94"/>
    <w:rsid w:val="00297DA1"/>
    <w:rsid w:val="003D3D4A"/>
    <w:rsid w:val="0045112E"/>
    <w:rsid w:val="00552C47"/>
    <w:rsid w:val="0085426D"/>
    <w:rsid w:val="00D103CA"/>
    <w:rsid w:val="00DE4018"/>
    <w:rsid w:val="00FC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A4A11"/>
  <w15:chartTrackingRefBased/>
  <w15:docId w15:val="{65C303D1-FA01-4C81-B74B-85FBB0E8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12E"/>
    <w:pPr>
      <w:spacing w:after="0" w:line="276" w:lineRule="auto"/>
    </w:pPr>
    <w:rPr>
      <w:rFonts w:ascii="Arial" w:eastAsia="Arial" w:hAnsi="Arial" w:cs="Arial"/>
      <w:kern w:val="0"/>
      <w:lang w:val="en-US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1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1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1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1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1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1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1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1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1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1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1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1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1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1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B62399DCDBBD04D8337D8342D2F1C1D" ma:contentTypeVersion="14" ma:contentTypeDescription="Opret et nyt dokument." ma:contentTypeScope="" ma:versionID="03989f3c9c2b1fe50e7f713e68fdbb98">
  <xsd:schema xmlns:xsd="http://www.w3.org/2001/XMLSchema" xmlns:xs="http://www.w3.org/2001/XMLSchema" xmlns:p="http://schemas.microsoft.com/office/2006/metadata/properties" xmlns:ns3="094ef241-b58b-4891-a41e-eac0baf9c6bc" xmlns:ns4="b4158aa8-9fe2-4093-b5f3-f94555d398d3" targetNamespace="http://schemas.microsoft.com/office/2006/metadata/properties" ma:root="true" ma:fieldsID="8c90f70dbb4e03490476c7cc71e9fd65" ns3:_="" ns4:_="">
    <xsd:import namespace="094ef241-b58b-4891-a41e-eac0baf9c6bc"/>
    <xsd:import namespace="b4158aa8-9fe2-4093-b5f3-f94555d398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ef241-b58b-4891-a41e-eac0baf9c6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58aa8-9fe2-4093-b5f3-f94555d398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4ef241-b58b-4891-a41e-eac0baf9c6bc" xsi:nil="true"/>
  </documentManagement>
</p:properties>
</file>

<file path=customXml/itemProps1.xml><?xml version="1.0" encoding="utf-8"?>
<ds:datastoreItem xmlns:ds="http://schemas.openxmlformats.org/officeDocument/2006/customXml" ds:itemID="{64056C4A-BDA1-46B6-A4F4-906766981A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ef241-b58b-4891-a41e-eac0baf9c6bc"/>
    <ds:schemaRef ds:uri="b4158aa8-9fe2-4093-b5f3-f94555d398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128E48-3EED-429C-9160-06C7D55515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D8324C-ACB5-450F-BB86-06796BAF5161}">
  <ds:schemaRefs>
    <ds:schemaRef ds:uri="http://schemas.microsoft.com/office/2006/metadata/properties"/>
    <ds:schemaRef ds:uri="http://schemas.microsoft.com/office/infopath/2007/PartnerControls"/>
    <ds:schemaRef ds:uri="094ef241-b58b-4891-a41e-eac0baf9c6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57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e Moussa</dc:creator>
  <cp:keywords/>
  <dc:description/>
  <cp:lastModifiedBy>Fatme Moussa</cp:lastModifiedBy>
  <cp:revision>4</cp:revision>
  <dcterms:created xsi:type="dcterms:W3CDTF">2024-06-06T18:32:00Z</dcterms:created>
  <dcterms:modified xsi:type="dcterms:W3CDTF">2024-08-1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62399DCDBBD04D8337D8342D2F1C1D</vt:lpwstr>
  </property>
</Properties>
</file>